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b/>
          <w:bCs/>
        </w:rPr>
        <w:t xml:space="preserve">Table 3: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Calibrated Parameters and Deviance from Observed Detections in Six Different MISCAN Models </w:t>
      </w:r>
    </w:p>
    <w:tbl>
      <w:tblPr>
        <w:tblW w:w="9387" w:type="dxa"/>
        <w:jc w:val="left"/>
        <w:tblInd w:w="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900"/>
        <w:gridCol w:w="1260"/>
        <w:gridCol w:w="1350"/>
        <w:gridCol w:w="1260"/>
        <w:gridCol w:w="1170"/>
        <w:gridCol w:w="1357"/>
      </w:tblGrid>
      <w:tr>
        <w:trPr>
          <w:trHeight w:val="67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           </w:t>
            </w:r>
            <w:r>
              <w:rPr>
                <w:bCs/>
                <w:sz w:val="16"/>
                <w:szCs w:val="16"/>
              </w:rPr>
              <w:t>Models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arameters fitt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im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nsitiv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ystematic erro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nsitivity-err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olent cance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sk difference</w:t>
            </w:r>
          </w:p>
        </w:tc>
      </w:tr>
      <w:tr>
        <w:trPr>
          <w:trHeight w:val="350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ystematic error </w:t>
            </w:r>
          </w:p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Stage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ystematic error</w:t>
            </w:r>
          </w:p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(Stage 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9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nsitivity  </w:t>
            </w:r>
          </w:p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Stage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nsitivity </w:t>
            </w:r>
          </w:p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Stage 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olent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sk differ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359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Deviance from 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bserved det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</w:tr>
      <w:tr>
        <w:trPr>
          <w:trHeight w:val="341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viance reduction from Simp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.04**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spacing w:before="280" w:after="280"/>
        <w:rPr>
          <w:i/>
          <w:i/>
        </w:rPr>
      </w:pPr>
      <w:r>
        <w:rPr>
          <w:rFonts w:eastAsia="Times New Roman"/>
          <w:i/>
        </w:rPr>
        <w:t xml:space="preserve"> 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2:30:00Z</dcterms:created>
  <dc:creator>bremer</dc:creator>
  <dc:description/>
  <cp:keywords/>
  <dc:language>en-US</dc:language>
  <cp:lastModifiedBy>stan04</cp:lastModifiedBy>
  <dcterms:modified xsi:type="dcterms:W3CDTF">2011-03-10T12:30:00Z</dcterms:modified>
  <cp:revision>2</cp:revision>
  <dc:subject/>
  <dc:title/>
</cp:coreProperties>
</file>